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166566" w14:textId="67F07112" w:rsidR="008B1AFC" w:rsidRPr="00681548" w:rsidRDefault="008B1AFC" w:rsidP="00490A38">
      <w:pPr>
        <w:pageBreakBefore/>
        <w:spacing w:line="480" w:lineRule="auto"/>
        <w:rPr>
          <w:rFonts w:ascii="Times New Roman" w:eastAsia="Gulim" w:hAnsi="Times New Roman" w:cs="Times New Roman"/>
          <w:color w:val="000000"/>
          <w:lang w:eastAsia="ko-KR"/>
        </w:rPr>
      </w:pPr>
      <w:r w:rsidRPr="00681548">
        <w:rPr>
          <w:rFonts w:ascii="Times New Roman" w:eastAsia="Gulim" w:hAnsi="Times New Roman" w:cs="Times New Roman"/>
          <w:color w:val="000000"/>
          <w:lang w:eastAsia="ko-KR"/>
        </w:rPr>
        <w:t>Additional file 2</w:t>
      </w:r>
    </w:p>
    <w:p w14:paraId="4E1B8DA2" w14:textId="3985B8FC" w:rsidR="00490A38" w:rsidRPr="00681548" w:rsidRDefault="0022370E" w:rsidP="00490A38">
      <w:pPr>
        <w:spacing w:line="480" w:lineRule="auto"/>
        <w:jc w:val="center"/>
        <w:rPr>
          <w:rFonts w:ascii="Times New Roman" w:eastAsia="Gulim" w:hAnsi="Times New Roman" w:cs="Times New Roman"/>
          <w:color w:val="000000"/>
          <w:lang w:eastAsia="ko-KR"/>
        </w:rPr>
      </w:pPr>
      <w:r w:rsidRPr="00681548">
        <w:rPr>
          <w:rFonts w:ascii="Times New Roman" w:eastAsia="Gulim" w:hAnsi="Times New Roman" w:cs="Times New Roman"/>
          <w:noProof/>
          <w:color w:val="000000"/>
          <w:lang w:eastAsia="ko-KR"/>
        </w:rPr>
        <w:drawing>
          <wp:inline distT="0" distB="0" distL="0" distR="0" wp14:anchorId="5A165EC2" wp14:editId="4FBDED40">
            <wp:extent cx="3204000" cy="2654743"/>
            <wp:effectExtent l="0" t="0" r="0" b="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그림 3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04000" cy="26547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250D91" w14:textId="61B9177A" w:rsidR="00490A38" w:rsidRPr="00681548" w:rsidRDefault="00490A38" w:rsidP="00BE79AB">
      <w:pPr>
        <w:spacing w:line="480" w:lineRule="auto"/>
        <w:jc w:val="both"/>
        <w:rPr>
          <w:rFonts w:ascii="Times New Roman" w:hAnsi="Times New Roman" w:cs="Times New Roman"/>
        </w:rPr>
      </w:pPr>
      <w:r w:rsidRPr="00681548">
        <w:rPr>
          <w:rFonts w:ascii="Times New Roman" w:hAnsi="Times New Roman" w:cs="Times New Roman"/>
          <w:b/>
        </w:rPr>
        <w:t>Figure S1.</w:t>
      </w:r>
      <w:r w:rsidRPr="00681548">
        <w:rPr>
          <w:rFonts w:ascii="Times New Roman" w:hAnsi="Times New Roman" w:cs="Times New Roman"/>
          <w:bCs/>
        </w:rPr>
        <w:t xml:space="preserve"> Immunohistochemistry </w:t>
      </w:r>
      <w:r w:rsidR="00D35135" w:rsidRPr="00681548">
        <w:rPr>
          <w:rFonts w:ascii="Times New Roman" w:hAnsi="Times New Roman" w:cs="Times New Roman"/>
          <w:bCs/>
        </w:rPr>
        <w:t xml:space="preserve">of the </w:t>
      </w:r>
      <w:r w:rsidRPr="00681548">
        <w:rPr>
          <w:rFonts w:ascii="Times New Roman" w:hAnsi="Times New Roman" w:cs="Times New Roman"/>
          <w:bCs/>
        </w:rPr>
        <w:t>PPC PV</w:t>
      </w:r>
      <w:r w:rsidR="00A2278A" w:rsidRPr="00681548">
        <w:rPr>
          <w:rFonts w:ascii="Times New Roman" w:hAnsi="Times New Roman" w:cs="Times New Roman"/>
          <w:bCs/>
          <w:vertAlign w:val="superscript"/>
        </w:rPr>
        <w:t>+</w:t>
      </w:r>
      <w:r w:rsidRPr="00681548">
        <w:rPr>
          <w:rFonts w:ascii="Times New Roman" w:hAnsi="Times New Roman" w:cs="Times New Roman"/>
          <w:bCs/>
        </w:rPr>
        <w:t xml:space="preserve"> neurons</w:t>
      </w:r>
      <w:r w:rsidR="00D35135" w:rsidRPr="00681548">
        <w:rPr>
          <w:rFonts w:ascii="Times New Roman" w:hAnsi="Times New Roman" w:cs="Times New Roman"/>
          <w:bCs/>
        </w:rPr>
        <w:t xml:space="preserve"> expressing GCaMP6s and ChR2</w:t>
      </w:r>
      <w:r w:rsidRPr="00681548">
        <w:rPr>
          <w:rFonts w:ascii="Times New Roman" w:hAnsi="Times New Roman" w:cs="Times New Roman"/>
          <w:bCs/>
        </w:rPr>
        <w:t>.</w:t>
      </w:r>
      <w:r w:rsidR="006B5AC0" w:rsidRPr="00681548">
        <w:rPr>
          <w:rFonts w:ascii="Times New Roman" w:hAnsi="Times New Roman" w:cs="Times New Roman"/>
          <w:bCs/>
        </w:rPr>
        <w:t xml:space="preserve"> </w:t>
      </w:r>
      <w:r w:rsidR="005D665D" w:rsidRPr="00681548">
        <w:rPr>
          <w:rFonts w:ascii="Times New Roman" w:hAnsi="Times New Roman" w:cs="Times New Roman"/>
          <w:b/>
          <w:bCs/>
        </w:rPr>
        <w:t>a</w:t>
      </w:r>
      <w:r w:rsidR="00974E4E" w:rsidRPr="00681548">
        <w:rPr>
          <w:rFonts w:ascii="Times New Roman" w:hAnsi="Times New Roman" w:cs="Times New Roman"/>
        </w:rPr>
        <w:t xml:space="preserve"> </w:t>
      </w:r>
      <w:r w:rsidR="00AC33EE" w:rsidRPr="00681548">
        <w:rPr>
          <w:rFonts w:ascii="Times New Roman" w:hAnsi="Times New Roman" w:cs="Times New Roman"/>
        </w:rPr>
        <w:t>GCaMP6</w:t>
      </w:r>
      <w:r w:rsidR="00A27444" w:rsidRPr="00681548">
        <w:rPr>
          <w:rFonts w:ascii="Times New Roman" w:hAnsi="Times New Roman" w:cs="Times New Roman"/>
        </w:rPr>
        <w:t>s</w:t>
      </w:r>
      <w:r w:rsidR="00AC33EE" w:rsidRPr="00681548">
        <w:rPr>
          <w:rFonts w:ascii="Times New Roman" w:hAnsi="Times New Roman" w:cs="Times New Roman"/>
        </w:rPr>
        <w:t xml:space="preserve"> </w:t>
      </w:r>
      <w:r w:rsidR="00D35135" w:rsidRPr="00681548">
        <w:rPr>
          <w:rFonts w:ascii="Times New Roman" w:hAnsi="Times New Roman" w:cs="Times New Roman"/>
        </w:rPr>
        <w:t xml:space="preserve">(green) </w:t>
      </w:r>
      <w:r w:rsidR="00AC33EE" w:rsidRPr="00681548">
        <w:rPr>
          <w:rFonts w:ascii="Times New Roman" w:hAnsi="Times New Roman" w:cs="Times New Roman"/>
        </w:rPr>
        <w:t>expressing PV</w:t>
      </w:r>
      <w:r w:rsidR="00AC33EE" w:rsidRPr="00681548">
        <w:rPr>
          <w:rFonts w:ascii="Times New Roman" w:hAnsi="Times New Roman" w:cs="Times New Roman"/>
          <w:vertAlign w:val="superscript"/>
        </w:rPr>
        <w:t>+</w:t>
      </w:r>
      <w:r w:rsidR="00AC33EE" w:rsidRPr="00681548">
        <w:rPr>
          <w:rFonts w:ascii="Times New Roman" w:hAnsi="Times New Roman" w:cs="Times New Roman"/>
        </w:rPr>
        <w:t xml:space="preserve"> neurons </w:t>
      </w:r>
      <w:r w:rsidR="00336436" w:rsidRPr="00681548">
        <w:rPr>
          <w:rFonts w:ascii="Times New Roman" w:hAnsi="Times New Roman" w:cs="Times New Roman"/>
        </w:rPr>
        <w:t xml:space="preserve">were </w:t>
      </w:r>
      <w:proofErr w:type="spellStart"/>
      <w:r w:rsidR="00AC33EE" w:rsidRPr="00681548">
        <w:rPr>
          <w:rFonts w:ascii="Times New Roman" w:hAnsi="Times New Roman" w:cs="Times New Roman"/>
        </w:rPr>
        <w:t>immunostained</w:t>
      </w:r>
      <w:proofErr w:type="spellEnd"/>
      <w:r w:rsidR="00AC33EE" w:rsidRPr="00681548">
        <w:rPr>
          <w:rFonts w:ascii="Times New Roman" w:hAnsi="Times New Roman" w:cs="Times New Roman"/>
        </w:rPr>
        <w:t xml:space="preserve"> for PV</w:t>
      </w:r>
      <w:r w:rsidR="00D35135" w:rsidRPr="00681548">
        <w:rPr>
          <w:rFonts w:ascii="Times New Roman" w:hAnsi="Times New Roman" w:cs="Times New Roman"/>
        </w:rPr>
        <w:t xml:space="preserve"> (red) in a brain slice of the PPC</w:t>
      </w:r>
      <w:r w:rsidR="00974E4E" w:rsidRPr="00681548">
        <w:rPr>
          <w:rFonts w:ascii="Times New Roman" w:hAnsi="Times New Roman" w:cs="Times New Roman"/>
        </w:rPr>
        <w:t xml:space="preserve">. Scale bars, 50 </w:t>
      </w:r>
      <w:r w:rsidR="0081202D" w:rsidRPr="00681548">
        <w:rPr>
          <w:rFonts w:ascii="Times New Roman" w:hAnsi="Times New Roman" w:cs="Times New Roman"/>
        </w:rPr>
        <w:sym w:font="Symbol" w:char="F06D"/>
      </w:r>
      <w:r w:rsidR="00974E4E" w:rsidRPr="00681548">
        <w:rPr>
          <w:rFonts w:ascii="Times New Roman" w:hAnsi="Times New Roman" w:cs="Times New Roman"/>
        </w:rPr>
        <w:t xml:space="preserve">m. </w:t>
      </w:r>
      <w:r w:rsidR="00974E4E" w:rsidRPr="00681548">
        <w:rPr>
          <w:rFonts w:ascii="Times New Roman" w:hAnsi="Times New Roman" w:cs="Times New Roman"/>
          <w:b/>
          <w:bCs/>
        </w:rPr>
        <w:t xml:space="preserve">b </w:t>
      </w:r>
      <w:r w:rsidR="00974E4E" w:rsidRPr="00681548">
        <w:rPr>
          <w:rFonts w:ascii="Times New Roman" w:hAnsi="Times New Roman" w:cs="Times New Roman"/>
        </w:rPr>
        <w:t>Percentage of</w:t>
      </w:r>
      <w:r w:rsidR="000C6100" w:rsidRPr="00681548">
        <w:rPr>
          <w:rFonts w:ascii="Times New Roman" w:hAnsi="Times New Roman" w:cs="Times New Roman"/>
        </w:rPr>
        <w:t xml:space="preserve"> GCaMP</w:t>
      </w:r>
      <w:r w:rsidR="00A27444" w:rsidRPr="00681548">
        <w:rPr>
          <w:rFonts w:ascii="Times New Roman" w:hAnsi="Times New Roman" w:cs="Times New Roman"/>
        </w:rPr>
        <w:t>6</w:t>
      </w:r>
      <w:r w:rsidR="00336436" w:rsidRPr="00681548">
        <w:rPr>
          <w:rFonts w:ascii="Times New Roman" w:hAnsi="Times New Roman" w:cs="Times New Roman"/>
        </w:rPr>
        <w:t>s-</w:t>
      </w:r>
      <w:r w:rsidR="000C6100" w:rsidRPr="00681548">
        <w:rPr>
          <w:rFonts w:ascii="Times New Roman" w:hAnsi="Times New Roman" w:cs="Times New Roman"/>
        </w:rPr>
        <w:t>expressing neuron</w:t>
      </w:r>
      <w:r w:rsidR="00413290" w:rsidRPr="00681548">
        <w:rPr>
          <w:rFonts w:ascii="Times New Roman" w:hAnsi="Times New Roman" w:cs="Times New Roman"/>
        </w:rPr>
        <w:t>s</w:t>
      </w:r>
      <w:r w:rsidR="000C6100" w:rsidRPr="00681548">
        <w:rPr>
          <w:rFonts w:ascii="Times New Roman" w:hAnsi="Times New Roman" w:cs="Times New Roman"/>
        </w:rPr>
        <w:t xml:space="preserve"> </w:t>
      </w:r>
      <w:r w:rsidR="00D35135" w:rsidRPr="00681548">
        <w:rPr>
          <w:rFonts w:ascii="Times New Roman" w:hAnsi="Times New Roman" w:cs="Times New Roman"/>
        </w:rPr>
        <w:t xml:space="preserve">that </w:t>
      </w:r>
      <w:r w:rsidR="00413290" w:rsidRPr="00681548">
        <w:rPr>
          <w:rFonts w:ascii="Times New Roman" w:hAnsi="Times New Roman" w:cs="Times New Roman"/>
        </w:rPr>
        <w:t>were</w:t>
      </w:r>
      <w:r w:rsidR="000C6100" w:rsidRPr="00681548">
        <w:rPr>
          <w:rFonts w:ascii="Times New Roman" w:hAnsi="Times New Roman" w:cs="Times New Roman"/>
        </w:rPr>
        <w:t xml:space="preserve"> </w:t>
      </w:r>
      <w:proofErr w:type="spellStart"/>
      <w:r w:rsidR="00C54E57" w:rsidRPr="00681548">
        <w:rPr>
          <w:rFonts w:ascii="Times New Roman" w:hAnsi="Times New Roman" w:cs="Times New Roman"/>
        </w:rPr>
        <w:t>immuno</w:t>
      </w:r>
      <w:r w:rsidR="000C6100" w:rsidRPr="00681548">
        <w:rPr>
          <w:rFonts w:ascii="Times New Roman" w:hAnsi="Times New Roman" w:cs="Times New Roman"/>
        </w:rPr>
        <w:t>stained</w:t>
      </w:r>
      <w:proofErr w:type="spellEnd"/>
      <w:r w:rsidR="000C6100" w:rsidRPr="00681548">
        <w:rPr>
          <w:rFonts w:ascii="Times New Roman" w:hAnsi="Times New Roman" w:cs="Times New Roman"/>
        </w:rPr>
        <w:t xml:space="preserve"> </w:t>
      </w:r>
      <w:r w:rsidR="005676C7" w:rsidRPr="00681548">
        <w:rPr>
          <w:rFonts w:ascii="Times New Roman" w:hAnsi="Times New Roman" w:cs="Times New Roman"/>
        </w:rPr>
        <w:t>for PV</w:t>
      </w:r>
      <w:r w:rsidR="000C6100" w:rsidRPr="00681548">
        <w:rPr>
          <w:rFonts w:ascii="Times New Roman" w:hAnsi="Times New Roman" w:cs="Times New Roman"/>
        </w:rPr>
        <w:t xml:space="preserve">. </w:t>
      </w:r>
      <w:r w:rsidR="00D35135" w:rsidRPr="00681548">
        <w:rPr>
          <w:rFonts w:ascii="Times New Roman" w:hAnsi="Times New Roman" w:cs="Times New Roman"/>
        </w:rPr>
        <w:t xml:space="preserve">Circles </w:t>
      </w:r>
      <w:r w:rsidR="000C6100" w:rsidRPr="00681548">
        <w:rPr>
          <w:rFonts w:ascii="Times New Roman" w:hAnsi="Times New Roman" w:cs="Times New Roman"/>
        </w:rPr>
        <w:t>indicate individual m</w:t>
      </w:r>
      <w:r w:rsidR="00F53AD2" w:rsidRPr="00681548">
        <w:rPr>
          <w:rFonts w:ascii="Times New Roman" w:hAnsi="Times New Roman" w:cs="Times New Roman"/>
        </w:rPr>
        <w:t>ouse data</w:t>
      </w:r>
      <w:r w:rsidR="000C6100" w:rsidRPr="00681548">
        <w:rPr>
          <w:rFonts w:ascii="Times New Roman" w:hAnsi="Times New Roman" w:cs="Times New Roman"/>
        </w:rPr>
        <w:t>.</w:t>
      </w:r>
      <w:r w:rsidR="003B5790" w:rsidRPr="00681548">
        <w:rPr>
          <w:rFonts w:ascii="Times New Roman" w:hAnsi="Times New Roman" w:cs="Times New Roman"/>
        </w:rPr>
        <w:t xml:space="preserve"> </w:t>
      </w:r>
      <w:r w:rsidR="000C6100" w:rsidRPr="00681548">
        <w:rPr>
          <w:rFonts w:ascii="Times New Roman" w:hAnsi="Times New Roman" w:cs="Times New Roman"/>
          <w:b/>
          <w:bCs/>
        </w:rPr>
        <w:t>c</w:t>
      </w:r>
      <w:r w:rsidR="000C6100" w:rsidRPr="00681548">
        <w:rPr>
          <w:rFonts w:ascii="Times New Roman" w:hAnsi="Times New Roman" w:cs="Times New Roman"/>
        </w:rPr>
        <w:t xml:space="preserve"> </w:t>
      </w:r>
      <w:r w:rsidR="00DB241C" w:rsidRPr="00681548">
        <w:rPr>
          <w:rFonts w:ascii="Times New Roman" w:hAnsi="Times New Roman" w:cs="Times New Roman"/>
        </w:rPr>
        <w:t>ChR2</w:t>
      </w:r>
      <w:r w:rsidR="00115246" w:rsidRPr="00681548">
        <w:rPr>
          <w:rFonts w:ascii="Times New Roman" w:hAnsi="Times New Roman" w:cs="Times New Roman"/>
        </w:rPr>
        <w:t xml:space="preserve"> (green)</w:t>
      </w:r>
      <w:r w:rsidR="00DB241C" w:rsidRPr="00681548">
        <w:rPr>
          <w:rFonts w:ascii="Times New Roman" w:hAnsi="Times New Roman" w:cs="Times New Roman"/>
        </w:rPr>
        <w:t xml:space="preserve"> expressing PV</w:t>
      </w:r>
      <w:r w:rsidR="00DB241C" w:rsidRPr="00681548">
        <w:rPr>
          <w:rFonts w:ascii="Times New Roman" w:hAnsi="Times New Roman" w:cs="Times New Roman"/>
          <w:vertAlign w:val="superscript"/>
        </w:rPr>
        <w:t>+</w:t>
      </w:r>
      <w:r w:rsidR="00DB241C" w:rsidRPr="00681548">
        <w:rPr>
          <w:rFonts w:ascii="Times New Roman" w:hAnsi="Times New Roman" w:cs="Times New Roman"/>
        </w:rPr>
        <w:t xml:space="preserve"> neurons </w:t>
      </w:r>
      <w:proofErr w:type="spellStart"/>
      <w:r w:rsidR="00DB241C" w:rsidRPr="00681548">
        <w:rPr>
          <w:rFonts w:ascii="Times New Roman" w:hAnsi="Times New Roman" w:cs="Times New Roman"/>
        </w:rPr>
        <w:t>immunostained</w:t>
      </w:r>
      <w:proofErr w:type="spellEnd"/>
      <w:r w:rsidR="00DB241C" w:rsidRPr="00681548">
        <w:rPr>
          <w:rFonts w:ascii="Times New Roman" w:hAnsi="Times New Roman" w:cs="Times New Roman"/>
        </w:rPr>
        <w:t xml:space="preserve"> for PV</w:t>
      </w:r>
      <w:r w:rsidR="00115246" w:rsidRPr="00681548">
        <w:rPr>
          <w:rFonts w:ascii="Times New Roman" w:hAnsi="Times New Roman" w:cs="Times New Roman"/>
        </w:rPr>
        <w:t xml:space="preserve"> (red) in a brain slice of the PPC</w:t>
      </w:r>
      <w:r w:rsidR="000C6100" w:rsidRPr="00681548">
        <w:rPr>
          <w:rFonts w:ascii="Times New Roman" w:hAnsi="Times New Roman" w:cs="Times New Roman"/>
        </w:rPr>
        <w:t xml:space="preserve">. Scale bars, 50 </w:t>
      </w:r>
      <w:r w:rsidR="0081202D" w:rsidRPr="00681548">
        <w:rPr>
          <w:rFonts w:ascii="Times New Roman" w:hAnsi="Times New Roman" w:cs="Times New Roman"/>
        </w:rPr>
        <w:sym w:font="Symbol" w:char="F06D"/>
      </w:r>
      <w:r w:rsidR="000C6100" w:rsidRPr="00681548">
        <w:rPr>
          <w:rFonts w:ascii="Times New Roman" w:hAnsi="Times New Roman" w:cs="Times New Roman"/>
        </w:rPr>
        <w:t xml:space="preserve">m. </w:t>
      </w:r>
      <w:r w:rsidR="000C6100" w:rsidRPr="00681548">
        <w:rPr>
          <w:rFonts w:ascii="Times New Roman" w:hAnsi="Times New Roman" w:cs="Times New Roman"/>
          <w:b/>
          <w:bCs/>
        </w:rPr>
        <w:t xml:space="preserve">d </w:t>
      </w:r>
      <w:r w:rsidR="000C6100" w:rsidRPr="00681548">
        <w:rPr>
          <w:rFonts w:ascii="Times New Roman" w:hAnsi="Times New Roman" w:cs="Times New Roman"/>
        </w:rPr>
        <w:t>Percentage of ChR2</w:t>
      </w:r>
      <w:r w:rsidR="00784AF0" w:rsidRPr="00681548">
        <w:rPr>
          <w:rFonts w:ascii="Times New Roman" w:hAnsi="Times New Roman" w:cs="Times New Roman"/>
        </w:rPr>
        <w:t>-</w:t>
      </w:r>
      <w:r w:rsidR="000C6100" w:rsidRPr="00681548">
        <w:rPr>
          <w:rFonts w:ascii="Times New Roman" w:hAnsi="Times New Roman" w:cs="Times New Roman"/>
        </w:rPr>
        <w:t>expressing neuron</w:t>
      </w:r>
      <w:r w:rsidR="00413290" w:rsidRPr="00681548">
        <w:rPr>
          <w:rFonts w:ascii="Times New Roman" w:hAnsi="Times New Roman" w:cs="Times New Roman"/>
        </w:rPr>
        <w:t>s</w:t>
      </w:r>
      <w:r w:rsidR="000C6100" w:rsidRPr="00681548">
        <w:rPr>
          <w:rFonts w:ascii="Times New Roman" w:hAnsi="Times New Roman" w:cs="Times New Roman"/>
        </w:rPr>
        <w:t xml:space="preserve"> </w:t>
      </w:r>
      <w:r w:rsidR="00115246" w:rsidRPr="00681548">
        <w:rPr>
          <w:rFonts w:ascii="Times New Roman" w:hAnsi="Times New Roman" w:cs="Times New Roman"/>
        </w:rPr>
        <w:t xml:space="preserve">that </w:t>
      </w:r>
      <w:r w:rsidR="00413290" w:rsidRPr="00681548">
        <w:rPr>
          <w:rFonts w:ascii="Times New Roman" w:hAnsi="Times New Roman" w:cs="Times New Roman"/>
        </w:rPr>
        <w:t>were</w:t>
      </w:r>
      <w:r w:rsidR="000C6100" w:rsidRPr="00681548">
        <w:rPr>
          <w:rFonts w:ascii="Times New Roman" w:hAnsi="Times New Roman" w:cs="Times New Roman"/>
        </w:rPr>
        <w:t xml:space="preserve"> </w:t>
      </w:r>
      <w:proofErr w:type="spellStart"/>
      <w:r w:rsidR="000B273C" w:rsidRPr="00681548">
        <w:rPr>
          <w:rFonts w:ascii="Times New Roman" w:hAnsi="Times New Roman" w:cs="Times New Roman"/>
        </w:rPr>
        <w:t>immuno</w:t>
      </w:r>
      <w:r w:rsidR="000C6100" w:rsidRPr="00681548">
        <w:rPr>
          <w:rFonts w:ascii="Times New Roman" w:hAnsi="Times New Roman" w:cs="Times New Roman"/>
        </w:rPr>
        <w:t>stained</w:t>
      </w:r>
      <w:proofErr w:type="spellEnd"/>
      <w:r w:rsidR="000C6100" w:rsidRPr="00681548">
        <w:rPr>
          <w:rFonts w:ascii="Times New Roman" w:hAnsi="Times New Roman" w:cs="Times New Roman"/>
        </w:rPr>
        <w:t xml:space="preserve"> </w:t>
      </w:r>
      <w:r w:rsidR="008B3EAE" w:rsidRPr="00681548">
        <w:rPr>
          <w:rFonts w:ascii="Times New Roman" w:hAnsi="Times New Roman" w:cs="Times New Roman"/>
        </w:rPr>
        <w:t>for PV</w:t>
      </w:r>
      <w:r w:rsidR="000C6100" w:rsidRPr="00681548">
        <w:rPr>
          <w:rFonts w:ascii="Times New Roman" w:hAnsi="Times New Roman" w:cs="Times New Roman"/>
        </w:rPr>
        <w:t>.</w:t>
      </w:r>
      <w:r w:rsidR="00F53AD2" w:rsidRPr="00681548">
        <w:rPr>
          <w:rFonts w:ascii="Times New Roman" w:hAnsi="Times New Roman" w:cs="Times New Roman"/>
        </w:rPr>
        <w:t xml:space="preserve"> Circles</w:t>
      </w:r>
      <w:r w:rsidR="000C6100" w:rsidRPr="00681548">
        <w:rPr>
          <w:rFonts w:ascii="Times New Roman" w:hAnsi="Times New Roman" w:cs="Times New Roman"/>
        </w:rPr>
        <w:t xml:space="preserve"> indicate individual m</w:t>
      </w:r>
      <w:r w:rsidR="00F53AD2" w:rsidRPr="00681548">
        <w:rPr>
          <w:rFonts w:ascii="Times New Roman" w:hAnsi="Times New Roman" w:cs="Times New Roman"/>
        </w:rPr>
        <w:t>ouse data</w:t>
      </w:r>
      <w:r w:rsidR="000C6100" w:rsidRPr="00681548">
        <w:rPr>
          <w:rFonts w:ascii="Times New Roman" w:hAnsi="Times New Roman" w:cs="Times New Roman"/>
        </w:rPr>
        <w:t>.</w:t>
      </w:r>
    </w:p>
    <w:p w14:paraId="415661F4" w14:textId="67D3E13F" w:rsidR="00490A38" w:rsidRPr="00681548" w:rsidRDefault="00A6583C" w:rsidP="00490A38">
      <w:pPr>
        <w:pageBreakBefore/>
        <w:spacing w:line="480" w:lineRule="auto"/>
        <w:jc w:val="center"/>
        <w:rPr>
          <w:rFonts w:ascii="Times New Roman" w:hAnsi="Times New Roman" w:cs="Times New Roman"/>
          <w:b/>
          <w:bCs/>
        </w:rPr>
      </w:pPr>
      <w:r w:rsidRPr="00681548">
        <w:rPr>
          <w:rFonts w:ascii="Times New Roman" w:hAnsi="Times New Roman" w:cs="Times New Roman"/>
          <w:b/>
          <w:bCs/>
          <w:noProof/>
          <w:lang w:eastAsia="ko-KR"/>
        </w:rPr>
        <w:lastRenderedPageBreak/>
        <w:drawing>
          <wp:inline distT="0" distB="0" distL="0" distR="0" wp14:anchorId="2C85576C" wp14:editId="6E308902">
            <wp:extent cx="3499680" cy="2282400"/>
            <wp:effectExtent l="0" t="0" r="5715" b="381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그림 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99680" cy="2282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367CB9" w14:textId="3F411C1B" w:rsidR="00490A38" w:rsidRPr="006B5AC0" w:rsidRDefault="00490A38" w:rsidP="0080555B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681548">
        <w:rPr>
          <w:rFonts w:ascii="Times New Roman" w:hAnsi="Times New Roman" w:cs="Times New Roman"/>
          <w:b/>
        </w:rPr>
        <w:t>Figure S2.</w:t>
      </w:r>
      <w:r w:rsidRPr="00681548">
        <w:rPr>
          <w:rFonts w:ascii="Times New Roman" w:hAnsi="Times New Roman" w:cs="Times New Roman"/>
          <w:bCs/>
        </w:rPr>
        <w:t xml:space="preserve"> Changes of </w:t>
      </w:r>
      <w:r w:rsidR="00115246" w:rsidRPr="00681548">
        <w:rPr>
          <w:rFonts w:ascii="Times New Roman" w:hAnsi="Times New Roman" w:cs="Times New Roman"/>
          <w:bCs/>
        </w:rPr>
        <w:t xml:space="preserve">audiovisual discrimination </w:t>
      </w:r>
      <w:r w:rsidR="000C196A" w:rsidRPr="00681548">
        <w:rPr>
          <w:rFonts w:ascii="Times New Roman" w:hAnsi="Times New Roman" w:cs="Times New Roman"/>
          <w:bCs/>
        </w:rPr>
        <w:t>performa</w:t>
      </w:r>
      <w:r w:rsidR="000605FF" w:rsidRPr="00681548">
        <w:rPr>
          <w:rFonts w:ascii="Times New Roman" w:hAnsi="Times New Roman" w:cs="Times New Roman"/>
          <w:bCs/>
        </w:rPr>
        <w:t>n</w:t>
      </w:r>
      <w:r w:rsidR="000C196A" w:rsidRPr="00681548">
        <w:rPr>
          <w:rFonts w:ascii="Times New Roman" w:hAnsi="Times New Roman" w:cs="Times New Roman"/>
          <w:bCs/>
        </w:rPr>
        <w:t>ce</w:t>
      </w:r>
      <w:r w:rsidR="00115246" w:rsidRPr="00681548">
        <w:rPr>
          <w:rFonts w:ascii="Times New Roman" w:hAnsi="Times New Roman" w:cs="Times New Roman"/>
          <w:bCs/>
        </w:rPr>
        <w:t xml:space="preserve"> </w:t>
      </w:r>
      <w:r w:rsidR="00E46054" w:rsidRPr="00681548">
        <w:rPr>
          <w:rFonts w:ascii="Times New Roman" w:hAnsi="Times New Roman" w:cs="Times New Roman"/>
          <w:bCs/>
        </w:rPr>
        <w:t>by optogenetic activation of</w:t>
      </w:r>
      <w:r w:rsidR="00115246" w:rsidRPr="00681548">
        <w:rPr>
          <w:rFonts w:ascii="Times New Roman" w:hAnsi="Times New Roman" w:cs="Times New Roman"/>
          <w:bCs/>
        </w:rPr>
        <w:t xml:space="preserve"> the</w:t>
      </w:r>
      <w:r w:rsidRPr="00681548">
        <w:rPr>
          <w:rFonts w:ascii="Times New Roman" w:hAnsi="Times New Roman" w:cs="Times New Roman"/>
          <w:bCs/>
        </w:rPr>
        <w:t xml:space="preserve"> PPC PV</w:t>
      </w:r>
      <w:r w:rsidR="00DC06B3" w:rsidRPr="00681548">
        <w:rPr>
          <w:rFonts w:ascii="Times New Roman" w:hAnsi="Times New Roman" w:cs="Times New Roman"/>
          <w:bCs/>
          <w:vertAlign w:val="superscript"/>
        </w:rPr>
        <w:t>+</w:t>
      </w:r>
      <w:r w:rsidRPr="00681548">
        <w:rPr>
          <w:rFonts w:ascii="Times New Roman" w:hAnsi="Times New Roman" w:cs="Times New Roman"/>
          <w:bCs/>
        </w:rPr>
        <w:t xml:space="preserve"> neurons</w:t>
      </w:r>
      <w:r w:rsidR="00081530" w:rsidRPr="00681548">
        <w:rPr>
          <w:rFonts w:ascii="Times New Roman" w:hAnsi="Times New Roman" w:cs="Times New Roman"/>
          <w:bCs/>
        </w:rPr>
        <w:t xml:space="preserve"> in </w:t>
      </w:r>
      <w:r w:rsidR="000B7C82" w:rsidRPr="00681548">
        <w:rPr>
          <w:rFonts w:ascii="Times New Roman" w:hAnsi="Times New Roman" w:cs="Times New Roman"/>
          <w:bCs/>
        </w:rPr>
        <w:t>mice freely navigating the</w:t>
      </w:r>
      <w:r w:rsidR="00081530" w:rsidRPr="00681548">
        <w:rPr>
          <w:rFonts w:ascii="Times New Roman" w:hAnsi="Times New Roman" w:cs="Times New Roman"/>
          <w:bCs/>
        </w:rPr>
        <w:t xml:space="preserve"> T-maze</w:t>
      </w:r>
      <w:r w:rsidRPr="00681548">
        <w:rPr>
          <w:rFonts w:ascii="Times New Roman" w:hAnsi="Times New Roman" w:cs="Times New Roman"/>
          <w:bCs/>
        </w:rPr>
        <w:t>.</w:t>
      </w:r>
      <w:r w:rsidR="005D665D" w:rsidRPr="00681548">
        <w:rPr>
          <w:rFonts w:ascii="Times New Roman" w:hAnsi="Times New Roman" w:cs="Times New Roman"/>
        </w:rPr>
        <w:t xml:space="preserve"> </w:t>
      </w:r>
      <w:r w:rsidR="0064375A" w:rsidRPr="00681548">
        <w:rPr>
          <w:rFonts w:ascii="Times New Roman" w:hAnsi="Times New Roman" w:cs="Times New Roman"/>
          <w:b/>
          <w:bCs/>
        </w:rPr>
        <w:t>a</w:t>
      </w:r>
      <w:r w:rsidR="0064375A" w:rsidRPr="00681548">
        <w:rPr>
          <w:rFonts w:ascii="Times New Roman" w:hAnsi="Times New Roman" w:cs="Times New Roman"/>
        </w:rPr>
        <w:t xml:space="preserve"> </w:t>
      </w:r>
      <w:r w:rsidR="009F4F0F" w:rsidRPr="00681548">
        <w:rPr>
          <w:rFonts w:ascii="Times New Roman" w:hAnsi="Times New Roman" w:cs="Times New Roman"/>
        </w:rPr>
        <w:t>Correct rates</w:t>
      </w:r>
      <w:r w:rsidR="007C25D7" w:rsidRPr="00681548">
        <w:rPr>
          <w:rFonts w:ascii="Times New Roman" w:hAnsi="Times New Roman" w:cs="Times New Roman"/>
        </w:rPr>
        <w:t>, auditory dominance</w:t>
      </w:r>
      <w:r w:rsidR="009D5612" w:rsidRPr="00681548">
        <w:rPr>
          <w:rFonts w:ascii="Times New Roman" w:hAnsi="Times New Roman" w:cs="Times New Roman"/>
        </w:rPr>
        <w:t xml:space="preserve"> rate</w:t>
      </w:r>
      <w:r w:rsidR="007969B6" w:rsidRPr="00681548">
        <w:rPr>
          <w:rFonts w:ascii="Times New Roman" w:hAnsi="Times New Roman" w:cs="Times New Roman"/>
        </w:rPr>
        <w:t>s</w:t>
      </w:r>
      <w:r w:rsidR="009D5612" w:rsidRPr="00681548">
        <w:rPr>
          <w:rFonts w:ascii="Times New Roman" w:hAnsi="Times New Roman" w:cs="Times New Roman"/>
        </w:rPr>
        <w:t xml:space="preserve"> (blue edge)</w:t>
      </w:r>
      <w:r w:rsidR="007C25D7" w:rsidRPr="00681548">
        <w:rPr>
          <w:rFonts w:ascii="Times New Roman" w:hAnsi="Times New Roman" w:cs="Times New Roman"/>
        </w:rPr>
        <w:t>, and visual dominance rate</w:t>
      </w:r>
      <w:r w:rsidR="007969B6" w:rsidRPr="00681548">
        <w:rPr>
          <w:rFonts w:ascii="Times New Roman" w:hAnsi="Times New Roman" w:cs="Times New Roman"/>
        </w:rPr>
        <w:t>s</w:t>
      </w:r>
      <w:r w:rsidR="009D5612" w:rsidRPr="00681548">
        <w:rPr>
          <w:rFonts w:ascii="Times New Roman" w:hAnsi="Times New Roman" w:cs="Times New Roman"/>
        </w:rPr>
        <w:t xml:space="preserve"> (red edge)</w:t>
      </w:r>
      <w:r w:rsidR="009F4F0F" w:rsidRPr="00681548">
        <w:rPr>
          <w:rFonts w:ascii="Times New Roman" w:hAnsi="Times New Roman" w:cs="Times New Roman"/>
        </w:rPr>
        <w:t xml:space="preserve"> </w:t>
      </w:r>
      <w:r w:rsidR="00CD57AA" w:rsidRPr="00681548">
        <w:rPr>
          <w:rFonts w:ascii="Times New Roman" w:hAnsi="Times New Roman" w:cs="Times New Roman"/>
        </w:rPr>
        <w:t>of</w:t>
      </w:r>
      <w:r w:rsidR="00A01AC6" w:rsidRPr="00681548">
        <w:rPr>
          <w:rFonts w:ascii="Times New Roman" w:hAnsi="Times New Roman" w:cs="Times New Roman"/>
        </w:rPr>
        <w:t xml:space="preserve"> laser-off trials (</w:t>
      </w:r>
      <w:r w:rsidR="009D5612" w:rsidRPr="00681548">
        <w:rPr>
          <w:rFonts w:ascii="Times New Roman" w:hAnsi="Times New Roman" w:cs="Times New Roman"/>
        </w:rPr>
        <w:t>empty bars</w:t>
      </w:r>
      <w:r w:rsidR="00A01AC6" w:rsidRPr="00681548">
        <w:rPr>
          <w:rFonts w:ascii="Times New Roman" w:hAnsi="Times New Roman" w:cs="Times New Roman"/>
        </w:rPr>
        <w:t xml:space="preserve">) and </w:t>
      </w:r>
      <w:r w:rsidR="000B7C82" w:rsidRPr="00681548">
        <w:rPr>
          <w:rFonts w:ascii="Times New Roman" w:hAnsi="Times New Roman" w:cs="Times New Roman"/>
        </w:rPr>
        <w:t>laser-on</w:t>
      </w:r>
      <w:r w:rsidR="00A01AC6" w:rsidRPr="00681548">
        <w:rPr>
          <w:rFonts w:ascii="Times New Roman" w:hAnsi="Times New Roman" w:cs="Times New Roman"/>
        </w:rPr>
        <w:t xml:space="preserve"> trials (</w:t>
      </w:r>
      <w:r w:rsidR="009D5612" w:rsidRPr="00681548">
        <w:rPr>
          <w:rFonts w:ascii="Times New Roman" w:hAnsi="Times New Roman" w:cs="Times New Roman"/>
        </w:rPr>
        <w:t xml:space="preserve">bars filled with </w:t>
      </w:r>
      <w:r w:rsidR="00A6583C" w:rsidRPr="00681548">
        <w:rPr>
          <w:rFonts w:ascii="Times New Roman" w:hAnsi="Times New Roman" w:cs="Times New Roman"/>
        </w:rPr>
        <w:t xml:space="preserve">light </w:t>
      </w:r>
      <w:r w:rsidR="009D5612" w:rsidRPr="00681548">
        <w:rPr>
          <w:rFonts w:ascii="Times New Roman" w:hAnsi="Times New Roman" w:cs="Times New Roman"/>
        </w:rPr>
        <w:t>blue</w:t>
      </w:r>
      <w:r w:rsidR="00A01AC6" w:rsidRPr="00681548">
        <w:rPr>
          <w:rFonts w:ascii="Times New Roman" w:hAnsi="Times New Roman" w:cs="Times New Roman"/>
        </w:rPr>
        <w:t xml:space="preserve">) from </w:t>
      </w:r>
      <w:proofErr w:type="gramStart"/>
      <w:r w:rsidR="005D665D" w:rsidRPr="00681548">
        <w:rPr>
          <w:rFonts w:ascii="Times New Roman" w:hAnsi="Times New Roman" w:cs="Times New Roman"/>
        </w:rPr>
        <w:t>PV::</w:t>
      </w:r>
      <w:proofErr w:type="spellStart"/>
      <w:proofErr w:type="gramEnd"/>
      <w:r w:rsidR="005D665D" w:rsidRPr="00681548">
        <w:rPr>
          <w:rFonts w:ascii="Times New Roman" w:hAnsi="Times New Roman" w:cs="Times New Roman"/>
        </w:rPr>
        <w:t>ChR</w:t>
      </w:r>
      <w:proofErr w:type="spellEnd"/>
      <w:r w:rsidR="005D665D" w:rsidRPr="00681548">
        <w:rPr>
          <w:rFonts w:ascii="Times New Roman" w:hAnsi="Times New Roman" w:cs="Times New Roman"/>
        </w:rPr>
        <w:t xml:space="preserve"> </w:t>
      </w:r>
      <w:r w:rsidR="00B9121F" w:rsidRPr="00681548">
        <w:rPr>
          <w:rFonts w:ascii="Times New Roman" w:hAnsi="Times New Roman" w:cs="Times New Roman"/>
        </w:rPr>
        <w:t>mice</w:t>
      </w:r>
      <w:r w:rsidR="005D665D" w:rsidRPr="00681548">
        <w:rPr>
          <w:rFonts w:ascii="Times New Roman" w:hAnsi="Times New Roman" w:cs="Times New Roman"/>
        </w:rPr>
        <w:t xml:space="preserve"> (N</w:t>
      </w:r>
      <w:r w:rsidR="00D35833" w:rsidRPr="00681548">
        <w:rPr>
          <w:rFonts w:ascii="Times New Roman" w:hAnsi="Times New Roman" w:cs="Times New Roman"/>
        </w:rPr>
        <w:t xml:space="preserve"> </w:t>
      </w:r>
      <w:r w:rsidR="005D665D" w:rsidRPr="00681548">
        <w:rPr>
          <w:rFonts w:ascii="Times New Roman" w:hAnsi="Times New Roman" w:cs="Times New Roman"/>
        </w:rPr>
        <w:t>=</w:t>
      </w:r>
      <w:r w:rsidR="00D35833" w:rsidRPr="00681548">
        <w:rPr>
          <w:rFonts w:ascii="Times New Roman" w:hAnsi="Times New Roman" w:cs="Times New Roman"/>
        </w:rPr>
        <w:t xml:space="preserve"> </w:t>
      </w:r>
      <w:r w:rsidR="005D665D" w:rsidRPr="00681548">
        <w:rPr>
          <w:rFonts w:ascii="Times New Roman" w:hAnsi="Times New Roman" w:cs="Times New Roman"/>
        </w:rPr>
        <w:t>9).</w:t>
      </w:r>
      <w:r w:rsidR="00A01AC6" w:rsidRPr="00681548">
        <w:rPr>
          <w:rFonts w:ascii="Times New Roman" w:hAnsi="Times New Roman" w:cs="Times New Roman"/>
        </w:rPr>
        <w:t xml:space="preserve"> </w:t>
      </w:r>
      <w:r w:rsidR="00115246" w:rsidRPr="00681548">
        <w:rPr>
          <w:rFonts w:ascii="Times New Roman" w:hAnsi="Times New Roman" w:cs="Times New Roman"/>
        </w:rPr>
        <w:t xml:space="preserve">Circles, </w:t>
      </w:r>
      <w:r w:rsidR="00A01AC6" w:rsidRPr="00681548">
        <w:rPr>
          <w:rFonts w:ascii="Times New Roman" w:hAnsi="Times New Roman" w:cs="Times New Roman"/>
        </w:rPr>
        <w:t xml:space="preserve">individual mice. </w:t>
      </w:r>
      <w:r w:rsidR="00A01AC6" w:rsidRPr="00681548">
        <w:rPr>
          <w:rFonts w:ascii="Times New Roman" w:hAnsi="Times New Roman" w:cs="Times New Roman"/>
          <w:b/>
          <w:bCs/>
        </w:rPr>
        <w:t>b</w:t>
      </w:r>
      <w:r w:rsidR="005D665D" w:rsidRPr="00681548">
        <w:rPr>
          <w:rFonts w:ascii="Times New Roman" w:hAnsi="Times New Roman" w:cs="Times New Roman"/>
        </w:rPr>
        <w:t xml:space="preserve"> </w:t>
      </w:r>
      <w:r w:rsidR="00A01AC6" w:rsidRPr="00681548">
        <w:rPr>
          <w:rFonts w:ascii="Times New Roman" w:hAnsi="Times New Roman" w:cs="Times New Roman"/>
        </w:rPr>
        <w:t xml:space="preserve">Same as </w:t>
      </w:r>
      <w:r w:rsidR="00A01AC6" w:rsidRPr="00681548">
        <w:rPr>
          <w:rFonts w:ascii="Times New Roman" w:hAnsi="Times New Roman" w:cs="Times New Roman"/>
          <w:b/>
          <w:bCs/>
        </w:rPr>
        <w:t>a</w:t>
      </w:r>
      <w:r w:rsidR="00A01AC6" w:rsidRPr="00681548">
        <w:rPr>
          <w:rFonts w:ascii="Times New Roman" w:hAnsi="Times New Roman" w:cs="Times New Roman"/>
        </w:rPr>
        <w:t>, but for</w:t>
      </w:r>
      <w:r w:rsidR="004E391B" w:rsidRPr="00681548">
        <w:rPr>
          <w:rFonts w:ascii="Times New Roman" w:hAnsi="Times New Roman" w:cs="Times New Roman"/>
        </w:rPr>
        <w:t xml:space="preserve"> </w:t>
      </w:r>
      <w:proofErr w:type="gramStart"/>
      <w:r w:rsidR="004E391B" w:rsidRPr="00681548">
        <w:rPr>
          <w:rFonts w:ascii="Times New Roman" w:hAnsi="Times New Roman" w:cs="Times New Roman"/>
        </w:rPr>
        <w:t>PV::</w:t>
      </w:r>
      <w:proofErr w:type="spellStart"/>
      <w:proofErr w:type="gramEnd"/>
      <w:r w:rsidR="004E391B" w:rsidRPr="00681548">
        <w:rPr>
          <w:rFonts w:ascii="Times New Roman" w:hAnsi="Times New Roman" w:cs="Times New Roman"/>
        </w:rPr>
        <w:t>eYFP</w:t>
      </w:r>
      <w:proofErr w:type="spellEnd"/>
      <w:r w:rsidR="004E391B" w:rsidRPr="00681548">
        <w:rPr>
          <w:rFonts w:ascii="Times New Roman" w:hAnsi="Times New Roman" w:cs="Times New Roman"/>
        </w:rPr>
        <w:t xml:space="preserve"> </w:t>
      </w:r>
      <w:r w:rsidR="004138AA" w:rsidRPr="00681548">
        <w:rPr>
          <w:rFonts w:ascii="Times New Roman" w:hAnsi="Times New Roman" w:cs="Times New Roman"/>
        </w:rPr>
        <w:t>mice</w:t>
      </w:r>
      <w:r w:rsidR="004E391B" w:rsidRPr="00681548">
        <w:rPr>
          <w:rFonts w:ascii="Times New Roman" w:hAnsi="Times New Roman" w:cs="Times New Roman"/>
        </w:rPr>
        <w:t xml:space="preserve"> (N</w:t>
      </w:r>
      <w:r w:rsidR="00D35833" w:rsidRPr="00681548">
        <w:rPr>
          <w:rFonts w:ascii="Times New Roman" w:hAnsi="Times New Roman" w:cs="Times New Roman"/>
        </w:rPr>
        <w:t xml:space="preserve"> </w:t>
      </w:r>
      <w:r w:rsidR="004E391B" w:rsidRPr="00681548">
        <w:rPr>
          <w:rFonts w:ascii="Times New Roman" w:hAnsi="Times New Roman" w:cs="Times New Roman"/>
        </w:rPr>
        <w:t>=</w:t>
      </w:r>
      <w:r w:rsidR="00D35833" w:rsidRPr="00681548">
        <w:rPr>
          <w:rFonts w:ascii="Times New Roman" w:hAnsi="Times New Roman" w:cs="Times New Roman"/>
        </w:rPr>
        <w:t xml:space="preserve"> </w:t>
      </w:r>
      <w:r w:rsidR="004E391B" w:rsidRPr="00681548">
        <w:rPr>
          <w:rFonts w:ascii="Times New Roman" w:hAnsi="Times New Roman" w:cs="Times New Roman"/>
        </w:rPr>
        <w:t>5).</w:t>
      </w:r>
      <w:r w:rsidR="008A4646" w:rsidRPr="00681548">
        <w:rPr>
          <w:rFonts w:ascii="Times New Roman" w:hAnsi="Times New Roman" w:cs="Times New Roman"/>
        </w:rPr>
        <w:t xml:space="preserve"> </w:t>
      </w:r>
      <w:r w:rsidR="008A4646" w:rsidRPr="00681548">
        <w:rPr>
          <w:rFonts w:ascii="Times New Roman" w:hAnsi="Times New Roman" w:cs="Times New Roman"/>
          <w:bCs/>
        </w:rPr>
        <w:t>Data are presented as means ± SEM. **P &lt; 0.01. Wilcoxon signed-rank test with the Bonferroni correction.</w:t>
      </w:r>
    </w:p>
    <w:sectPr w:rsidR="00490A38" w:rsidRPr="006B5AC0" w:rsidSect="00681548">
      <w:footerReference w:type="even" r:id="rId8"/>
      <w:footerReference w:type="default" r:id="rId9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84507F" w14:textId="77777777" w:rsidR="00EE1015" w:rsidRDefault="00EE1015">
      <w:r>
        <w:separator/>
      </w:r>
    </w:p>
  </w:endnote>
  <w:endnote w:type="continuationSeparator" w:id="0">
    <w:p w14:paraId="5A33720E" w14:textId="77777777" w:rsidR="00EE1015" w:rsidRDefault="00EE10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91119782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27D8854" w14:textId="77777777" w:rsidR="003C7BE2" w:rsidRDefault="00075856" w:rsidP="00207A23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4E3E5FE" w14:textId="77777777" w:rsidR="003C7BE2" w:rsidRDefault="00EE101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0315167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C6BC34B" w14:textId="4BD8B64E" w:rsidR="003C7BE2" w:rsidRDefault="00075856" w:rsidP="00207A23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115246"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5D2FFC2C" w14:textId="77777777" w:rsidR="003C7BE2" w:rsidRDefault="00EE101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8E5D56" w14:textId="77777777" w:rsidR="00EE1015" w:rsidRDefault="00EE1015">
      <w:r>
        <w:separator/>
      </w:r>
    </w:p>
  </w:footnote>
  <w:footnote w:type="continuationSeparator" w:id="0">
    <w:p w14:paraId="3A64194A" w14:textId="77777777" w:rsidR="00EE1015" w:rsidRDefault="00EE101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activeWritingStyle w:appName="MSWord" w:lang="en-US" w:vendorID="64" w:dllVersion="6" w:nlCheck="1" w:checkStyle="0"/>
  <w:activeWritingStyle w:appName="MSWord" w:lang="en-US" w:vendorID="64" w:dllVersion="4096" w:nlCheck="1" w:checkStyle="0"/>
  <w:activeWritingStyle w:appName="MSWord" w:lang="en-US" w:vendorID="64" w:dllVersion="0" w:nlCheck="1" w:checkStyle="0"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sDA0MDM3MzI0NDQwNjNQ0lEKTi0uzszPAykwrAUAH0o5CSwAAAA="/>
  </w:docVars>
  <w:rsids>
    <w:rsidRoot w:val="008B1AFC"/>
    <w:rsid w:val="00004D28"/>
    <w:rsid w:val="0001112C"/>
    <w:rsid w:val="000173EA"/>
    <w:rsid w:val="000174CC"/>
    <w:rsid w:val="000330BA"/>
    <w:rsid w:val="00050C80"/>
    <w:rsid w:val="000605FF"/>
    <w:rsid w:val="0007173B"/>
    <w:rsid w:val="00075856"/>
    <w:rsid w:val="00081530"/>
    <w:rsid w:val="000846B0"/>
    <w:rsid w:val="000866F5"/>
    <w:rsid w:val="000903D8"/>
    <w:rsid w:val="00097017"/>
    <w:rsid w:val="000B1200"/>
    <w:rsid w:val="000B273C"/>
    <w:rsid w:val="000B7C82"/>
    <w:rsid w:val="000C196A"/>
    <w:rsid w:val="000C6100"/>
    <w:rsid w:val="000E0CED"/>
    <w:rsid w:val="000E45D5"/>
    <w:rsid w:val="000E5958"/>
    <w:rsid w:val="000E68DE"/>
    <w:rsid w:val="000F5012"/>
    <w:rsid w:val="00115246"/>
    <w:rsid w:val="00117BCC"/>
    <w:rsid w:val="00127B66"/>
    <w:rsid w:val="00136185"/>
    <w:rsid w:val="00161781"/>
    <w:rsid w:val="00163EFB"/>
    <w:rsid w:val="00195D36"/>
    <w:rsid w:val="001A1908"/>
    <w:rsid w:val="001A2F63"/>
    <w:rsid w:val="001A3F65"/>
    <w:rsid w:val="001C15C4"/>
    <w:rsid w:val="001D3C4B"/>
    <w:rsid w:val="001E4D05"/>
    <w:rsid w:val="001E5C04"/>
    <w:rsid w:val="001F2A86"/>
    <w:rsid w:val="0022370E"/>
    <w:rsid w:val="00233E9B"/>
    <w:rsid w:val="00235155"/>
    <w:rsid w:val="002428DF"/>
    <w:rsid w:val="002435AD"/>
    <w:rsid w:val="00251AA6"/>
    <w:rsid w:val="00254EBD"/>
    <w:rsid w:val="002664EF"/>
    <w:rsid w:val="00274986"/>
    <w:rsid w:val="00277812"/>
    <w:rsid w:val="00282E6D"/>
    <w:rsid w:val="00297F54"/>
    <w:rsid w:val="002B45EE"/>
    <w:rsid w:val="002C3C9E"/>
    <w:rsid w:val="002C5422"/>
    <w:rsid w:val="002E4E73"/>
    <w:rsid w:val="002F162B"/>
    <w:rsid w:val="002F5397"/>
    <w:rsid w:val="00300D68"/>
    <w:rsid w:val="00313BD2"/>
    <w:rsid w:val="0032328E"/>
    <w:rsid w:val="00331C01"/>
    <w:rsid w:val="00336436"/>
    <w:rsid w:val="00347286"/>
    <w:rsid w:val="00351201"/>
    <w:rsid w:val="0035532E"/>
    <w:rsid w:val="00356B7F"/>
    <w:rsid w:val="00363914"/>
    <w:rsid w:val="003920AF"/>
    <w:rsid w:val="003B4409"/>
    <w:rsid w:val="003B5790"/>
    <w:rsid w:val="003B79EC"/>
    <w:rsid w:val="003C029C"/>
    <w:rsid w:val="003C6253"/>
    <w:rsid w:val="003D1644"/>
    <w:rsid w:val="003E37A0"/>
    <w:rsid w:val="003E7347"/>
    <w:rsid w:val="00413290"/>
    <w:rsid w:val="004138AA"/>
    <w:rsid w:val="00413B5B"/>
    <w:rsid w:val="00435886"/>
    <w:rsid w:val="00441BD4"/>
    <w:rsid w:val="00452C16"/>
    <w:rsid w:val="00454578"/>
    <w:rsid w:val="004577BE"/>
    <w:rsid w:val="00462EF6"/>
    <w:rsid w:val="00465B02"/>
    <w:rsid w:val="0047359D"/>
    <w:rsid w:val="00490A38"/>
    <w:rsid w:val="004950DD"/>
    <w:rsid w:val="004B320B"/>
    <w:rsid w:val="004D21B6"/>
    <w:rsid w:val="004E249E"/>
    <w:rsid w:val="004E391B"/>
    <w:rsid w:val="004E59CB"/>
    <w:rsid w:val="004E653B"/>
    <w:rsid w:val="004E6630"/>
    <w:rsid w:val="004F4E26"/>
    <w:rsid w:val="004F560D"/>
    <w:rsid w:val="004F76B2"/>
    <w:rsid w:val="00543F9E"/>
    <w:rsid w:val="00544067"/>
    <w:rsid w:val="00554553"/>
    <w:rsid w:val="005612B8"/>
    <w:rsid w:val="005676C7"/>
    <w:rsid w:val="00570769"/>
    <w:rsid w:val="005711AE"/>
    <w:rsid w:val="0057175D"/>
    <w:rsid w:val="005723B9"/>
    <w:rsid w:val="005740C3"/>
    <w:rsid w:val="00584446"/>
    <w:rsid w:val="00591083"/>
    <w:rsid w:val="00593F49"/>
    <w:rsid w:val="0059612B"/>
    <w:rsid w:val="005B052C"/>
    <w:rsid w:val="005B33DD"/>
    <w:rsid w:val="005B68AA"/>
    <w:rsid w:val="005C618C"/>
    <w:rsid w:val="005D665D"/>
    <w:rsid w:val="005E0ACF"/>
    <w:rsid w:val="005E60A1"/>
    <w:rsid w:val="005F36B3"/>
    <w:rsid w:val="00603045"/>
    <w:rsid w:val="00605846"/>
    <w:rsid w:val="00612DF9"/>
    <w:rsid w:val="006139BB"/>
    <w:rsid w:val="006245A4"/>
    <w:rsid w:val="00635585"/>
    <w:rsid w:val="00640E3E"/>
    <w:rsid w:val="0064114C"/>
    <w:rsid w:val="0064375A"/>
    <w:rsid w:val="00644181"/>
    <w:rsid w:val="00674AE0"/>
    <w:rsid w:val="00681548"/>
    <w:rsid w:val="006857B8"/>
    <w:rsid w:val="006942B6"/>
    <w:rsid w:val="00696A80"/>
    <w:rsid w:val="006B2BAD"/>
    <w:rsid w:val="006B2CC8"/>
    <w:rsid w:val="006B5AC0"/>
    <w:rsid w:val="006C4C40"/>
    <w:rsid w:val="006D47C2"/>
    <w:rsid w:val="006F77BB"/>
    <w:rsid w:val="00726916"/>
    <w:rsid w:val="00726936"/>
    <w:rsid w:val="0073750F"/>
    <w:rsid w:val="0074170E"/>
    <w:rsid w:val="00756B3F"/>
    <w:rsid w:val="00784AF0"/>
    <w:rsid w:val="00793B92"/>
    <w:rsid w:val="00795395"/>
    <w:rsid w:val="007969B6"/>
    <w:rsid w:val="007A2877"/>
    <w:rsid w:val="007C25D7"/>
    <w:rsid w:val="007D0FD1"/>
    <w:rsid w:val="007D4DCA"/>
    <w:rsid w:val="007D5E7C"/>
    <w:rsid w:val="007E3790"/>
    <w:rsid w:val="007F7EB4"/>
    <w:rsid w:val="0080555B"/>
    <w:rsid w:val="00805EA9"/>
    <w:rsid w:val="00810FC4"/>
    <w:rsid w:val="0081202D"/>
    <w:rsid w:val="00815B69"/>
    <w:rsid w:val="008179F2"/>
    <w:rsid w:val="00823C75"/>
    <w:rsid w:val="00825A18"/>
    <w:rsid w:val="0085018A"/>
    <w:rsid w:val="008524C4"/>
    <w:rsid w:val="00862808"/>
    <w:rsid w:val="00866910"/>
    <w:rsid w:val="00867719"/>
    <w:rsid w:val="00877A1D"/>
    <w:rsid w:val="00880AD1"/>
    <w:rsid w:val="008841CB"/>
    <w:rsid w:val="008901EF"/>
    <w:rsid w:val="008924FB"/>
    <w:rsid w:val="00894156"/>
    <w:rsid w:val="008A4646"/>
    <w:rsid w:val="008B1AFC"/>
    <w:rsid w:val="008B2780"/>
    <w:rsid w:val="008B3EAE"/>
    <w:rsid w:val="008B4FC7"/>
    <w:rsid w:val="008B510E"/>
    <w:rsid w:val="008C1FFF"/>
    <w:rsid w:val="008C20EA"/>
    <w:rsid w:val="008D5668"/>
    <w:rsid w:val="008D6863"/>
    <w:rsid w:val="008E169A"/>
    <w:rsid w:val="008F0088"/>
    <w:rsid w:val="008F5B3D"/>
    <w:rsid w:val="0090026A"/>
    <w:rsid w:val="0090634B"/>
    <w:rsid w:val="009331E7"/>
    <w:rsid w:val="00935727"/>
    <w:rsid w:val="00941C43"/>
    <w:rsid w:val="009668EE"/>
    <w:rsid w:val="009701E0"/>
    <w:rsid w:val="00974E4E"/>
    <w:rsid w:val="00987C68"/>
    <w:rsid w:val="00996979"/>
    <w:rsid w:val="009A0766"/>
    <w:rsid w:val="009A0A40"/>
    <w:rsid w:val="009A2D55"/>
    <w:rsid w:val="009A3512"/>
    <w:rsid w:val="009B5D40"/>
    <w:rsid w:val="009C005B"/>
    <w:rsid w:val="009C0226"/>
    <w:rsid w:val="009C022A"/>
    <w:rsid w:val="009D5612"/>
    <w:rsid w:val="009F2FDB"/>
    <w:rsid w:val="009F4F0F"/>
    <w:rsid w:val="00A01AC6"/>
    <w:rsid w:val="00A2278A"/>
    <w:rsid w:val="00A25F6B"/>
    <w:rsid w:val="00A27444"/>
    <w:rsid w:val="00A27D6D"/>
    <w:rsid w:val="00A32E14"/>
    <w:rsid w:val="00A50AC1"/>
    <w:rsid w:val="00A64EC8"/>
    <w:rsid w:val="00A6583C"/>
    <w:rsid w:val="00A75443"/>
    <w:rsid w:val="00A7600F"/>
    <w:rsid w:val="00A968FD"/>
    <w:rsid w:val="00AA6A7A"/>
    <w:rsid w:val="00AB30C3"/>
    <w:rsid w:val="00AB3805"/>
    <w:rsid w:val="00AB60FD"/>
    <w:rsid w:val="00AC0177"/>
    <w:rsid w:val="00AC226B"/>
    <w:rsid w:val="00AC33EE"/>
    <w:rsid w:val="00AE53A4"/>
    <w:rsid w:val="00AE7E3C"/>
    <w:rsid w:val="00AF1170"/>
    <w:rsid w:val="00B02200"/>
    <w:rsid w:val="00B07CC5"/>
    <w:rsid w:val="00B21593"/>
    <w:rsid w:val="00B21635"/>
    <w:rsid w:val="00B25378"/>
    <w:rsid w:val="00B3590B"/>
    <w:rsid w:val="00B45F22"/>
    <w:rsid w:val="00B47976"/>
    <w:rsid w:val="00B5266E"/>
    <w:rsid w:val="00B539AA"/>
    <w:rsid w:val="00B56F89"/>
    <w:rsid w:val="00B622CB"/>
    <w:rsid w:val="00B9121F"/>
    <w:rsid w:val="00B963D5"/>
    <w:rsid w:val="00BC443B"/>
    <w:rsid w:val="00BE4EF3"/>
    <w:rsid w:val="00BE79AB"/>
    <w:rsid w:val="00BF7787"/>
    <w:rsid w:val="00BF7C4F"/>
    <w:rsid w:val="00C000D2"/>
    <w:rsid w:val="00C01B56"/>
    <w:rsid w:val="00C0453B"/>
    <w:rsid w:val="00C05AA3"/>
    <w:rsid w:val="00C05B69"/>
    <w:rsid w:val="00C109EA"/>
    <w:rsid w:val="00C12FF8"/>
    <w:rsid w:val="00C34166"/>
    <w:rsid w:val="00C465C0"/>
    <w:rsid w:val="00C50140"/>
    <w:rsid w:val="00C50DAA"/>
    <w:rsid w:val="00C54E57"/>
    <w:rsid w:val="00C57879"/>
    <w:rsid w:val="00C60392"/>
    <w:rsid w:val="00C8173B"/>
    <w:rsid w:val="00C831FB"/>
    <w:rsid w:val="00C924C7"/>
    <w:rsid w:val="00C954E7"/>
    <w:rsid w:val="00CA7118"/>
    <w:rsid w:val="00CC5492"/>
    <w:rsid w:val="00CC61A0"/>
    <w:rsid w:val="00CD57AA"/>
    <w:rsid w:val="00CE11C0"/>
    <w:rsid w:val="00CE7751"/>
    <w:rsid w:val="00CF47CD"/>
    <w:rsid w:val="00CF728F"/>
    <w:rsid w:val="00D008FD"/>
    <w:rsid w:val="00D00ACD"/>
    <w:rsid w:val="00D15F78"/>
    <w:rsid w:val="00D27813"/>
    <w:rsid w:val="00D345B0"/>
    <w:rsid w:val="00D35135"/>
    <w:rsid w:val="00D35833"/>
    <w:rsid w:val="00D51949"/>
    <w:rsid w:val="00D52912"/>
    <w:rsid w:val="00D55E58"/>
    <w:rsid w:val="00D57448"/>
    <w:rsid w:val="00D62E56"/>
    <w:rsid w:val="00D74AB7"/>
    <w:rsid w:val="00D77E5D"/>
    <w:rsid w:val="00D81708"/>
    <w:rsid w:val="00D90D36"/>
    <w:rsid w:val="00D92FB8"/>
    <w:rsid w:val="00D94C14"/>
    <w:rsid w:val="00DA3D4E"/>
    <w:rsid w:val="00DA6BBF"/>
    <w:rsid w:val="00DB241C"/>
    <w:rsid w:val="00DB66DA"/>
    <w:rsid w:val="00DC06B3"/>
    <w:rsid w:val="00DD1775"/>
    <w:rsid w:val="00DD7A51"/>
    <w:rsid w:val="00E07D86"/>
    <w:rsid w:val="00E07EE9"/>
    <w:rsid w:val="00E15DEE"/>
    <w:rsid w:val="00E25C24"/>
    <w:rsid w:val="00E3472A"/>
    <w:rsid w:val="00E43ED0"/>
    <w:rsid w:val="00E46054"/>
    <w:rsid w:val="00E46E15"/>
    <w:rsid w:val="00E55B1B"/>
    <w:rsid w:val="00E55BFD"/>
    <w:rsid w:val="00E62BB4"/>
    <w:rsid w:val="00E63DCF"/>
    <w:rsid w:val="00E86DD7"/>
    <w:rsid w:val="00E96F30"/>
    <w:rsid w:val="00EB5786"/>
    <w:rsid w:val="00EB61B4"/>
    <w:rsid w:val="00EC0B19"/>
    <w:rsid w:val="00EE1015"/>
    <w:rsid w:val="00EE5EBA"/>
    <w:rsid w:val="00EE6027"/>
    <w:rsid w:val="00EE704C"/>
    <w:rsid w:val="00EE7A30"/>
    <w:rsid w:val="00F02A0B"/>
    <w:rsid w:val="00F05E24"/>
    <w:rsid w:val="00F2720A"/>
    <w:rsid w:val="00F35CE5"/>
    <w:rsid w:val="00F36F17"/>
    <w:rsid w:val="00F53AD2"/>
    <w:rsid w:val="00F64C20"/>
    <w:rsid w:val="00F70A6C"/>
    <w:rsid w:val="00F73B82"/>
    <w:rsid w:val="00FA77F5"/>
    <w:rsid w:val="00FB0BA8"/>
    <w:rsid w:val="00FB4E14"/>
    <w:rsid w:val="00FB5EB4"/>
    <w:rsid w:val="00FB73B1"/>
    <w:rsid w:val="00FC1831"/>
    <w:rsid w:val="00FC4FB4"/>
    <w:rsid w:val="00FD1235"/>
    <w:rsid w:val="00FD5CD4"/>
    <w:rsid w:val="00FF3A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3F1AA7E"/>
  <w15:chartTrackingRefBased/>
  <w15:docId w15:val="{D7C146FE-92AE-B142-8129-8C1A7CF427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4"/>
        <w:lang w:val="en-US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1AFC"/>
    <w:pPr>
      <w:jc w:val="left"/>
    </w:pPr>
    <w:rPr>
      <w:kern w:val="0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B1AFC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8B1AFC"/>
    <w:rPr>
      <w:kern w:val="0"/>
      <w:sz w:val="24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8B1AFC"/>
  </w:style>
  <w:style w:type="character" w:styleId="LineNumber">
    <w:name w:val="line number"/>
    <w:basedOn w:val="DefaultParagraphFont"/>
    <w:uiPriority w:val="99"/>
    <w:semiHidden/>
    <w:unhideWhenUsed/>
    <w:rsid w:val="008B1AFC"/>
  </w:style>
  <w:style w:type="paragraph" w:styleId="Header">
    <w:name w:val="header"/>
    <w:basedOn w:val="Normal"/>
    <w:link w:val="HeaderChar"/>
    <w:uiPriority w:val="99"/>
    <w:unhideWhenUsed/>
    <w:rsid w:val="00D35135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D35135"/>
    <w:rPr>
      <w:kern w:val="0"/>
      <w:sz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35135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5135"/>
    <w:rPr>
      <w:rFonts w:asciiTheme="majorHAnsi" w:eastAsiaTheme="majorEastAsia" w:hAnsiTheme="majorHAnsi" w:cstheme="majorBidi"/>
      <w:kern w:val="0"/>
      <w:sz w:val="18"/>
      <w:szCs w:val="18"/>
      <w:lang w:eastAsia="en-US"/>
    </w:rPr>
  </w:style>
  <w:style w:type="paragraph" w:styleId="Revision">
    <w:name w:val="Revision"/>
    <w:hidden/>
    <w:uiPriority w:val="99"/>
    <w:semiHidden/>
    <w:rsid w:val="0080555B"/>
    <w:pPr>
      <w:jc w:val="left"/>
    </w:pPr>
    <w:rPr>
      <w:kern w:val="0"/>
      <w:sz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163</Words>
  <Characters>930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i Ilsong</dc:creator>
  <cp:keywords/>
  <dc:description/>
  <cp:lastModifiedBy>Jini Mol</cp:lastModifiedBy>
  <cp:revision>27</cp:revision>
  <dcterms:created xsi:type="dcterms:W3CDTF">2022-09-21T14:48:00Z</dcterms:created>
  <dcterms:modified xsi:type="dcterms:W3CDTF">2022-10-09T06:37:00Z</dcterms:modified>
</cp:coreProperties>
</file>